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6347" w14:textId="0519EF74" w:rsidR="008B5F50" w:rsidRPr="00160F31" w:rsidRDefault="008B5F50" w:rsidP="008B5F50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160F31">
        <w:rPr>
          <w:rFonts w:ascii="Arial" w:hAnsi="Arial" w:cs="Arial"/>
          <w:b/>
          <w:bCs/>
          <w:sz w:val="28"/>
          <w:szCs w:val="28"/>
        </w:rPr>
        <w:t>Supplementary Table</w:t>
      </w:r>
    </w:p>
    <w:p w14:paraId="2C2997BC" w14:textId="4E6F20A3" w:rsidR="007926F1" w:rsidRDefault="007926F1" w:rsidP="00F92B91">
      <w:pPr>
        <w:jc w:val="both"/>
        <w:rPr>
          <w:rFonts w:ascii="Arial" w:hAnsi="Arial" w:cs="Arial"/>
        </w:rPr>
      </w:pPr>
    </w:p>
    <w:p w14:paraId="1843E3E9" w14:textId="65FD673F" w:rsidR="00061571" w:rsidRPr="00E75521" w:rsidRDefault="00061571" w:rsidP="00F92B91">
      <w:pPr>
        <w:jc w:val="both"/>
        <w:rPr>
          <w:rFonts w:ascii="Arial" w:hAnsi="Arial" w:cs="Arial"/>
          <w:b/>
          <w:bCs/>
        </w:rPr>
      </w:pPr>
      <w:r w:rsidRPr="00E75521">
        <w:rPr>
          <w:rFonts w:ascii="Arial" w:hAnsi="Arial" w:cs="Arial"/>
          <w:b/>
          <w:bCs/>
        </w:rPr>
        <w:t xml:space="preserve">Table 3 Antibody </w:t>
      </w:r>
      <w:r w:rsidR="007338E9" w:rsidRPr="00E75521">
        <w:rPr>
          <w:rFonts w:ascii="Arial" w:hAnsi="Arial" w:cs="Arial"/>
          <w:b/>
          <w:bCs/>
        </w:rPr>
        <w:t>list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0"/>
        <w:gridCol w:w="2025"/>
        <w:gridCol w:w="2245"/>
      </w:tblGrid>
      <w:tr w:rsidR="006036A0" w:rsidRPr="006036A0" w14:paraId="548FBE84" w14:textId="77777777" w:rsidTr="001D6560">
        <w:tc>
          <w:tcPr>
            <w:tcW w:w="5080" w:type="dxa"/>
          </w:tcPr>
          <w:p w14:paraId="17BF9757" w14:textId="04FB3C54" w:rsidR="006036A0" w:rsidRPr="001D6560" w:rsidRDefault="00491A57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025" w:type="dxa"/>
          </w:tcPr>
          <w:p w14:paraId="2C1D953C" w14:textId="04C79231" w:rsidR="006036A0" w:rsidRPr="001D6560" w:rsidRDefault="00491A57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dor</w:t>
            </w:r>
          </w:p>
        </w:tc>
        <w:tc>
          <w:tcPr>
            <w:tcW w:w="2245" w:type="dxa"/>
          </w:tcPr>
          <w:p w14:paraId="05F2F438" w14:textId="2FF4A126" w:rsidR="006036A0" w:rsidRPr="001D6560" w:rsidRDefault="00491A57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6036A0" w:rsidRPr="006036A0" w14:paraId="001C6C6E" w14:textId="77777777" w:rsidTr="001D6560">
        <w:tc>
          <w:tcPr>
            <w:tcW w:w="5080" w:type="dxa"/>
          </w:tcPr>
          <w:p w14:paraId="298CB44F" w14:textId="456EC696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FITC anti-mouse IFN-γ Antibody</w:t>
            </w:r>
          </w:p>
        </w:tc>
        <w:tc>
          <w:tcPr>
            <w:tcW w:w="2025" w:type="dxa"/>
          </w:tcPr>
          <w:p w14:paraId="15EDF2D3" w14:textId="70F50F42" w:rsidR="006036A0" w:rsidRPr="001D6560" w:rsidRDefault="006036A0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64893E00" w14:textId="45C53525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505806</w:t>
            </w:r>
          </w:p>
        </w:tc>
      </w:tr>
      <w:tr w:rsidR="006036A0" w:rsidRPr="006036A0" w14:paraId="0C234B64" w14:textId="77777777" w:rsidTr="001D6560">
        <w:tc>
          <w:tcPr>
            <w:tcW w:w="5080" w:type="dxa"/>
          </w:tcPr>
          <w:p w14:paraId="5D78770D" w14:textId="39949F50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PE anti-mouse TNF-α Antibody</w:t>
            </w:r>
          </w:p>
        </w:tc>
        <w:tc>
          <w:tcPr>
            <w:tcW w:w="2025" w:type="dxa"/>
          </w:tcPr>
          <w:p w14:paraId="717C0550" w14:textId="4D199D49" w:rsidR="006036A0" w:rsidRPr="001D6560" w:rsidRDefault="002C7ADF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3DE4C340" w14:textId="15B095DC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506306</w:t>
            </w:r>
          </w:p>
        </w:tc>
      </w:tr>
      <w:tr w:rsidR="006036A0" w:rsidRPr="006036A0" w14:paraId="15286EB7" w14:textId="77777777" w:rsidTr="001D6560">
        <w:tc>
          <w:tcPr>
            <w:tcW w:w="5080" w:type="dxa"/>
          </w:tcPr>
          <w:p w14:paraId="410FE656" w14:textId="55E0775C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Brilliant Violet 785™ anti-mouse CD3 Antibody</w:t>
            </w:r>
          </w:p>
        </w:tc>
        <w:tc>
          <w:tcPr>
            <w:tcW w:w="2025" w:type="dxa"/>
          </w:tcPr>
          <w:p w14:paraId="1A045520" w14:textId="553A7B9A" w:rsidR="006036A0" w:rsidRPr="001D6560" w:rsidRDefault="0011765B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334264F9" w14:textId="01B83E91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100231</w:t>
            </w:r>
          </w:p>
        </w:tc>
      </w:tr>
      <w:tr w:rsidR="006036A0" w:rsidRPr="006036A0" w14:paraId="5E0501FE" w14:textId="77777777" w:rsidTr="001D6560">
        <w:tc>
          <w:tcPr>
            <w:tcW w:w="5080" w:type="dxa"/>
          </w:tcPr>
          <w:p w14:paraId="4B2C162E" w14:textId="0B6D7FF3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APC anti-mouse CD4 Antibody</w:t>
            </w:r>
          </w:p>
        </w:tc>
        <w:tc>
          <w:tcPr>
            <w:tcW w:w="2025" w:type="dxa"/>
          </w:tcPr>
          <w:p w14:paraId="755BC949" w14:textId="1F2836C3" w:rsidR="006036A0" w:rsidRPr="001D6560" w:rsidRDefault="005D310F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310F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5D45E8E8" w14:textId="32755275" w:rsidR="006036A0" w:rsidRPr="001D6560" w:rsidRDefault="004A772C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772C">
              <w:rPr>
                <w:rFonts w:ascii="Arial" w:hAnsi="Arial" w:cs="Arial"/>
                <w:sz w:val="20"/>
                <w:szCs w:val="20"/>
              </w:rPr>
              <w:t>100516</w:t>
            </w:r>
          </w:p>
        </w:tc>
      </w:tr>
      <w:tr w:rsidR="006036A0" w:rsidRPr="006036A0" w14:paraId="3803A7BD" w14:textId="77777777" w:rsidTr="001D6560">
        <w:tc>
          <w:tcPr>
            <w:tcW w:w="5080" w:type="dxa"/>
          </w:tcPr>
          <w:p w14:paraId="012A54D4" w14:textId="02C01895" w:rsidR="006036A0" w:rsidRPr="001D6560" w:rsidRDefault="00440000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000">
              <w:rPr>
                <w:rFonts w:ascii="Arial" w:hAnsi="Arial" w:cs="Arial"/>
                <w:sz w:val="20"/>
                <w:szCs w:val="20"/>
              </w:rPr>
              <w:t xml:space="preserve">CD8a Monoclonal Antibody (53-6.7), </w:t>
            </w:r>
            <w:proofErr w:type="spellStart"/>
            <w:r w:rsidRPr="00440000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440000">
              <w:rPr>
                <w:rFonts w:ascii="Arial" w:hAnsi="Arial" w:cs="Arial"/>
                <w:sz w:val="20"/>
                <w:szCs w:val="20"/>
              </w:rPr>
              <w:t>™ 450</w:t>
            </w:r>
          </w:p>
        </w:tc>
        <w:tc>
          <w:tcPr>
            <w:tcW w:w="2025" w:type="dxa"/>
          </w:tcPr>
          <w:p w14:paraId="5004FD8A" w14:textId="74D0DD6A" w:rsidR="006036A0" w:rsidRPr="001D6560" w:rsidRDefault="00440000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0000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245" w:type="dxa"/>
          </w:tcPr>
          <w:p w14:paraId="6A7F7DA2" w14:textId="503C019F" w:rsidR="006036A0" w:rsidRPr="001D6560" w:rsidRDefault="002658EB" w:rsidP="00F92B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58EB">
              <w:rPr>
                <w:rFonts w:ascii="Arial" w:hAnsi="Arial" w:cs="Arial"/>
                <w:sz w:val="20"/>
                <w:szCs w:val="20"/>
              </w:rPr>
              <w:t>48-0081-82</w:t>
            </w:r>
          </w:p>
        </w:tc>
      </w:tr>
    </w:tbl>
    <w:p w14:paraId="29A56E34" w14:textId="380B5969" w:rsidR="00061571" w:rsidRDefault="00061571" w:rsidP="00F92B91">
      <w:pPr>
        <w:jc w:val="both"/>
        <w:rPr>
          <w:rFonts w:ascii="Arial" w:hAnsi="Arial" w:cs="Arial"/>
        </w:rPr>
      </w:pPr>
    </w:p>
    <w:sectPr w:rsidR="00061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515A"/>
    <w:multiLevelType w:val="hybridMultilevel"/>
    <w:tmpl w:val="86328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F5"/>
    <w:rsid w:val="00000A23"/>
    <w:rsid w:val="000022B6"/>
    <w:rsid w:val="0000506D"/>
    <w:rsid w:val="000071F8"/>
    <w:rsid w:val="0001425C"/>
    <w:rsid w:val="000157AA"/>
    <w:rsid w:val="000221B5"/>
    <w:rsid w:val="00025182"/>
    <w:rsid w:val="0002769D"/>
    <w:rsid w:val="000300D6"/>
    <w:rsid w:val="00036109"/>
    <w:rsid w:val="00041AFB"/>
    <w:rsid w:val="0004422A"/>
    <w:rsid w:val="00045849"/>
    <w:rsid w:val="0005513F"/>
    <w:rsid w:val="000565F4"/>
    <w:rsid w:val="00057E34"/>
    <w:rsid w:val="00061571"/>
    <w:rsid w:val="00064778"/>
    <w:rsid w:val="0006484B"/>
    <w:rsid w:val="00065F28"/>
    <w:rsid w:val="000677CC"/>
    <w:rsid w:val="00073177"/>
    <w:rsid w:val="0007477D"/>
    <w:rsid w:val="0007526C"/>
    <w:rsid w:val="00076E81"/>
    <w:rsid w:val="000803CF"/>
    <w:rsid w:val="00080B2B"/>
    <w:rsid w:val="00080BB3"/>
    <w:rsid w:val="000918B4"/>
    <w:rsid w:val="0009405E"/>
    <w:rsid w:val="000965E6"/>
    <w:rsid w:val="00097770"/>
    <w:rsid w:val="000A167A"/>
    <w:rsid w:val="000A2095"/>
    <w:rsid w:val="000A25E1"/>
    <w:rsid w:val="000B11A4"/>
    <w:rsid w:val="000B5BC6"/>
    <w:rsid w:val="000C0A18"/>
    <w:rsid w:val="000C35FE"/>
    <w:rsid w:val="000C4658"/>
    <w:rsid w:val="000C4F29"/>
    <w:rsid w:val="000C4F73"/>
    <w:rsid w:val="000C5722"/>
    <w:rsid w:val="000C57E1"/>
    <w:rsid w:val="000C7A21"/>
    <w:rsid w:val="000D0A2F"/>
    <w:rsid w:val="000D0F7E"/>
    <w:rsid w:val="000D13B8"/>
    <w:rsid w:val="000D1EEC"/>
    <w:rsid w:val="000D2915"/>
    <w:rsid w:val="000D37D7"/>
    <w:rsid w:val="000D49C0"/>
    <w:rsid w:val="000D6B80"/>
    <w:rsid w:val="000D7229"/>
    <w:rsid w:val="000E138E"/>
    <w:rsid w:val="000E1E38"/>
    <w:rsid w:val="000E29EB"/>
    <w:rsid w:val="0010128D"/>
    <w:rsid w:val="001027EE"/>
    <w:rsid w:val="0010471B"/>
    <w:rsid w:val="001115A6"/>
    <w:rsid w:val="0011765B"/>
    <w:rsid w:val="00117C52"/>
    <w:rsid w:val="001279D6"/>
    <w:rsid w:val="001303E0"/>
    <w:rsid w:val="0013067E"/>
    <w:rsid w:val="00130969"/>
    <w:rsid w:val="00141618"/>
    <w:rsid w:val="001434FC"/>
    <w:rsid w:val="00145114"/>
    <w:rsid w:val="001451A8"/>
    <w:rsid w:val="00151DB8"/>
    <w:rsid w:val="00151E83"/>
    <w:rsid w:val="0015235D"/>
    <w:rsid w:val="001552B6"/>
    <w:rsid w:val="00160646"/>
    <w:rsid w:val="00160F31"/>
    <w:rsid w:val="00163BB7"/>
    <w:rsid w:val="00163ED8"/>
    <w:rsid w:val="0017274A"/>
    <w:rsid w:val="00172E31"/>
    <w:rsid w:val="00175BF8"/>
    <w:rsid w:val="001773D2"/>
    <w:rsid w:val="0018096C"/>
    <w:rsid w:val="001872C4"/>
    <w:rsid w:val="0019197F"/>
    <w:rsid w:val="0019350B"/>
    <w:rsid w:val="00193DAB"/>
    <w:rsid w:val="001977BA"/>
    <w:rsid w:val="001A2F45"/>
    <w:rsid w:val="001A52CB"/>
    <w:rsid w:val="001A770B"/>
    <w:rsid w:val="001A7A0F"/>
    <w:rsid w:val="001B1F4A"/>
    <w:rsid w:val="001B3118"/>
    <w:rsid w:val="001B488D"/>
    <w:rsid w:val="001B6806"/>
    <w:rsid w:val="001C3654"/>
    <w:rsid w:val="001C6433"/>
    <w:rsid w:val="001D0A1D"/>
    <w:rsid w:val="001D2104"/>
    <w:rsid w:val="001D261A"/>
    <w:rsid w:val="001D2B42"/>
    <w:rsid w:val="001D3751"/>
    <w:rsid w:val="001D6560"/>
    <w:rsid w:val="001E1FDC"/>
    <w:rsid w:val="001E798B"/>
    <w:rsid w:val="002004A1"/>
    <w:rsid w:val="00205519"/>
    <w:rsid w:val="0020749D"/>
    <w:rsid w:val="00213A5D"/>
    <w:rsid w:val="00215346"/>
    <w:rsid w:val="00216573"/>
    <w:rsid w:val="00222170"/>
    <w:rsid w:val="002229C5"/>
    <w:rsid w:val="00224582"/>
    <w:rsid w:val="00225D03"/>
    <w:rsid w:val="00233F60"/>
    <w:rsid w:val="002414A6"/>
    <w:rsid w:val="00257F35"/>
    <w:rsid w:val="0026045A"/>
    <w:rsid w:val="0026057F"/>
    <w:rsid w:val="00262580"/>
    <w:rsid w:val="002645F4"/>
    <w:rsid w:val="002650B4"/>
    <w:rsid w:val="002658EB"/>
    <w:rsid w:val="002664C7"/>
    <w:rsid w:val="00267536"/>
    <w:rsid w:val="00267C00"/>
    <w:rsid w:val="0027167A"/>
    <w:rsid w:val="00274EE6"/>
    <w:rsid w:val="002767EF"/>
    <w:rsid w:val="0027706B"/>
    <w:rsid w:val="002773C6"/>
    <w:rsid w:val="002941EF"/>
    <w:rsid w:val="002A0545"/>
    <w:rsid w:val="002A510A"/>
    <w:rsid w:val="002A780F"/>
    <w:rsid w:val="002B1EEB"/>
    <w:rsid w:val="002C12AC"/>
    <w:rsid w:val="002C309A"/>
    <w:rsid w:val="002C5767"/>
    <w:rsid w:val="002C6114"/>
    <w:rsid w:val="002C7ADF"/>
    <w:rsid w:val="002D293E"/>
    <w:rsid w:val="002D6C85"/>
    <w:rsid w:val="002E249E"/>
    <w:rsid w:val="002E4CFD"/>
    <w:rsid w:val="002E74C3"/>
    <w:rsid w:val="002F106A"/>
    <w:rsid w:val="002F1177"/>
    <w:rsid w:val="00300981"/>
    <w:rsid w:val="0031343B"/>
    <w:rsid w:val="00314863"/>
    <w:rsid w:val="0031690D"/>
    <w:rsid w:val="0032104A"/>
    <w:rsid w:val="00326911"/>
    <w:rsid w:val="00330465"/>
    <w:rsid w:val="00330B1E"/>
    <w:rsid w:val="00333E92"/>
    <w:rsid w:val="00342139"/>
    <w:rsid w:val="00344C75"/>
    <w:rsid w:val="003579B9"/>
    <w:rsid w:val="00360DA3"/>
    <w:rsid w:val="0036520F"/>
    <w:rsid w:val="00371B6F"/>
    <w:rsid w:val="00371FDF"/>
    <w:rsid w:val="00374285"/>
    <w:rsid w:val="00380511"/>
    <w:rsid w:val="00381D6C"/>
    <w:rsid w:val="00382764"/>
    <w:rsid w:val="00382E95"/>
    <w:rsid w:val="003900B6"/>
    <w:rsid w:val="00392A15"/>
    <w:rsid w:val="003979DF"/>
    <w:rsid w:val="003A0290"/>
    <w:rsid w:val="003A25D5"/>
    <w:rsid w:val="003A4A00"/>
    <w:rsid w:val="003A6DB6"/>
    <w:rsid w:val="003B5E3A"/>
    <w:rsid w:val="003B7308"/>
    <w:rsid w:val="003C0FB8"/>
    <w:rsid w:val="003C280A"/>
    <w:rsid w:val="003C6B44"/>
    <w:rsid w:val="003C70BD"/>
    <w:rsid w:val="003D22EF"/>
    <w:rsid w:val="003D26A1"/>
    <w:rsid w:val="003D2CE1"/>
    <w:rsid w:val="003D69E4"/>
    <w:rsid w:val="003E34AF"/>
    <w:rsid w:val="003E39D9"/>
    <w:rsid w:val="003E4BB9"/>
    <w:rsid w:val="003E4C00"/>
    <w:rsid w:val="003E62F4"/>
    <w:rsid w:val="003E662C"/>
    <w:rsid w:val="003F0102"/>
    <w:rsid w:val="003F148D"/>
    <w:rsid w:val="003F20A6"/>
    <w:rsid w:val="003F64C0"/>
    <w:rsid w:val="00403000"/>
    <w:rsid w:val="00411D03"/>
    <w:rsid w:val="00414E96"/>
    <w:rsid w:val="00426410"/>
    <w:rsid w:val="0042682F"/>
    <w:rsid w:val="00432333"/>
    <w:rsid w:val="004336A2"/>
    <w:rsid w:val="00436D2C"/>
    <w:rsid w:val="0043747A"/>
    <w:rsid w:val="00440000"/>
    <w:rsid w:val="00445425"/>
    <w:rsid w:val="0046031D"/>
    <w:rsid w:val="004636EE"/>
    <w:rsid w:val="00464D95"/>
    <w:rsid w:val="00466688"/>
    <w:rsid w:val="0047090B"/>
    <w:rsid w:val="004711BE"/>
    <w:rsid w:val="00473295"/>
    <w:rsid w:val="00473B25"/>
    <w:rsid w:val="0047425F"/>
    <w:rsid w:val="004808C5"/>
    <w:rsid w:val="004866BB"/>
    <w:rsid w:val="00487F1B"/>
    <w:rsid w:val="00491A57"/>
    <w:rsid w:val="00492895"/>
    <w:rsid w:val="00494374"/>
    <w:rsid w:val="004A0B16"/>
    <w:rsid w:val="004A0CAF"/>
    <w:rsid w:val="004A772C"/>
    <w:rsid w:val="004B2E8D"/>
    <w:rsid w:val="004B652C"/>
    <w:rsid w:val="004B6E51"/>
    <w:rsid w:val="004C0CB2"/>
    <w:rsid w:val="004D066F"/>
    <w:rsid w:val="004D0692"/>
    <w:rsid w:val="004D4546"/>
    <w:rsid w:val="004E1697"/>
    <w:rsid w:val="004E2393"/>
    <w:rsid w:val="004E48A4"/>
    <w:rsid w:val="004E4D7C"/>
    <w:rsid w:val="004E51A8"/>
    <w:rsid w:val="004F3567"/>
    <w:rsid w:val="004F5D3E"/>
    <w:rsid w:val="004F6833"/>
    <w:rsid w:val="0050430C"/>
    <w:rsid w:val="005069BF"/>
    <w:rsid w:val="00507FDC"/>
    <w:rsid w:val="0051238D"/>
    <w:rsid w:val="00512A4F"/>
    <w:rsid w:val="00515331"/>
    <w:rsid w:val="00516374"/>
    <w:rsid w:val="0051765C"/>
    <w:rsid w:val="00525E3B"/>
    <w:rsid w:val="005274EB"/>
    <w:rsid w:val="00542B44"/>
    <w:rsid w:val="00544C1F"/>
    <w:rsid w:val="0054791C"/>
    <w:rsid w:val="00547AEB"/>
    <w:rsid w:val="00556AB4"/>
    <w:rsid w:val="00561FBA"/>
    <w:rsid w:val="00564183"/>
    <w:rsid w:val="00570B2D"/>
    <w:rsid w:val="00571616"/>
    <w:rsid w:val="00571BAF"/>
    <w:rsid w:val="00572977"/>
    <w:rsid w:val="00582BF9"/>
    <w:rsid w:val="005974D3"/>
    <w:rsid w:val="005A16C1"/>
    <w:rsid w:val="005A1C90"/>
    <w:rsid w:val="005A1FCE"/>
    <w:rsid w:val="005A687D"/>
    <w:rsid w:val="005A6984"/>
    <w:rsid w:val="005B1E07"/>
    <w:rsid w:val="005B45EE"/>
    <w:rsid w:val="005B4B04"/>
    <w:rsid w:val="005B68C3"/>
    <w:rsid w:val="005C3397"/>
    <w:rsid w:val="005C59A2"/>
    <w:rsid w:val="005C5D74"/>
    <w:rsid w:val="005C63C1"/>
    <w:rsid w:val="005C6502"/>
    <w:rsid w:val="005C6A67"/>
    <w:rsid w:val="005D1D2A"/>
    <w:rsid w:val="005D29FB"/>
    <w:rsid w:val="005D2CE1"/>
    <w:rsid w:val="005D310F"/>
    <w:rsid w:val="005D711F"/>
    <w:rsid w:val="005E7142"/>
    <w:rsid w:val="005F0153"/>
    <w:rsid w:val="006036A0"/>
    <w:rsid w:val="00607B47"/>
    <w:rsid w:val="00615E33"/>
    <w:rsid w:val="00621402"/>
    <w:rsid w:val="00621BB1"/>
    <w:rsid w:val="0063123D"/>
    <w:rsid w:val="00633E16"/>
    <w:rsid w:val="00640027"/>
    <w:rsid w:val="006460D2"/>
    <w:rsid w:val="00653C9F"/>
    <w:rsid w:val="006614AF"/>
    <w:rsid w:val="0066474F"/>
    <w:rsid w:val="00667708"/>
    <w:rsid w:val="00671E77"/>
    <w:rsid w:val="006749E9"/>
    <w:rsid w:val="006770DA"/>
    <w:rsid w:val="006836B7"/>
    <w:rsid w:val="00685D5F"/>
    <w:rsid w:val="00690D22"/>
    <w:rsid w:val="00691D5E"/>
    <w:rsid w:val="006A3D88"/>
    <w:rsid w:val="006A411E"/>
    <w:rsid w:val="006A725E"/>
    <w:rsid w:val="006A7BED"/>
    <w:rsid w:val="006B03E5"/>
    <w:rsid w:val="006B2A3E"/>
    <w:rsid w:val="006C39E0"/>
    <w:rsid w:val="006C4002"/>
    <w:rsid w:val="006C5F54"/>
    <w:rsid w:val="006D113F"/>
    <w:rsid w:val="006D2251"/>
    <w:rsid w:val="006D44C8"/>
    <w:rsid w:val="006E0452"/>
    <w:rsid w:val="006E19CF"/>
    <w:rsid w:val="006E592F"/>
    <w:rsid w:val="006F336C"/>
    <w:rsid w:val="006F39BA"/>
    <w:rsid w:val="006F3B0D"/>
    <w:rsid w:val="007001F3"/>
    <w:rsid w:val="0070334A"/>
    <w:rsid w:val="00703496"/>
    <w:rsid w:val="00704128"/>
    <w:rsid w:val="00704F44"/>
    <w:rsid w:val="0071030A"/>
    <w:rsid w:val="00713EFD"/>
    <w:rsid w:val="00717709"/>
    <w:rsid w:val="00724163"/>
    <w:rsid w:val="00731875"/>
    <w:rsid w:val="00732184"/>
    <w:rsid w:val="007338E9"/>
    <w:rsid w:val="00733B10"/>
    <w:rsid w:val="00741814"/>
    <w:rsid w:val="007432CC"/>
    <w:rsid w:val="007444CD"/>
    <w:rsid w:val="00745AF7"/>
    <w:rsid w:val="00746AF2"/>
    <w:rsid w:val="007554DF"/>
    <w:rsid w:val="007670F9"/>
    <w:rsid w:val="0077100B"/>
    <w:rsid w:val="007732DA"/>
    <w:rsid w:val="00776110"/>
    <w:rsid w:val="00776C0C"/>
    <w:rsid w:val="00784750"/>
    <w:rsid w:val="00787918"/>
    <w:rsid w:val="00791D03"/>
    <w:rsid w:val="007926F1"/>
    <w:rsid w:val="007933ED"/>
    <w:rsid w:val="007A01BB"/>
    <w:rsid w:val="007A1090"/>
    <w:rsid w:val="007A4E09"/>
    <w:rsid w:val="007A57D7"/>
    <w:rsid w:val="007A5856"/>
    <w:rsid w:val="007A68C9"/>
    <w:rsid w:val="007A6F36"/>
    <w:rsid w:val="007B0A59"/>
    <w:rsid w:val="007B114E"/>
    <w:rsid w:val="007B23D0"/>
    <w:rsid w:val="007B30FE"/>
    <w:rsid w:val="007B56AB"/>
    <w:rsid w:val="007B5F77"/>
    <w:rsid w:val="007B7B21"/>
    <w:rsid w:val="007C01EB"/>
    <w:rsid w:val="007C1560"/>
    <w:rsid w:val="007C3088"/>
    <w:rsid w:val="007C3ECF"/>
    <w:rsid w:val="007C7081"/>
    <w:rsid w:val="007C7E8A"/>
    <w:rsid w:val="007D3B32"/>
    <w:rsid w:val="007E34DA"/>
    <w:rsid w:val="007E6744"/>
    <w:rsid w:val="007E69D2"/>
    <w:rsid w:val="007E769D"/>
    <w:rsid w:val="007E7AE7"/>
    <w:rsid w:val="007F3CE6"/>
    <w:rsid w:val="007F72D6"/>
    <w:rsid w:val="007F7E07"/>
    <w:rsid w:val="008010FE"/>
    <w:rsid w:val="008173BF"/>
    <w:rsid w:val="0082674D"/>
    <w:rsid w:val="0082759D"/>
    <w:rsid w:val="008278BF"/>
    <w:rsid w:val="00836DBA"/>
    <w:rsid w:val="00841729"/>
    <w:rsid w:val="00843136"/>
    <w:rsid w:val="00851252"/>
    <w:rsid w:val="00853982"/>
    <w:rsid w:val="008559D5"/>
    <w:rsid w:val="00856872"/>
    <w:rsid w:val="00860FF7"/>
    <w:rsid w:val="0086394E"/>
    <w:rsid w:val="0086763F"/>
    <w:rsid w:val="00872A32"/>
    <w:rsid w:val="00877094"/>
    <w:rsid w:val="00880520"/>
    <w:rsid w:val="0088380E"/>
    <w:rsid w:val="00886D9B"/>
    <w:rsid w:val="0089394D"/>
    <w:rsid w:val="00893BBF"/>
    <w:rsid w:val="00896071"/>
    <w:rsid w:val="00896D77"/>
    <w:rsid w:val="008B1585"/>
    <w:rsid w:val="008B5F50"/>
    <w:rsid w:val="008B64D5"/>
    <w:rsid w:val="008B7249"/>
    <w:rsid w:val="008C1F07"/>
    <w:rsid w:val="008D0F18"/>
    <w:rsid w:val="008D19CF"/>
    <w:rsid w:val="008D2DFF"/>
    <w:rsid w:val="008D35A5"/>
    <w:rsid w:val="008D4A38"/>
    <w:rsid w:val="008E06DD"/>
    <w:rsid w:val="008E3919"/>
    <w:rsid w:val="008F31B9"/>
    <w:rsid w:val="008F3724"/>
    <w:rsid w:val="008F3E4A"/>
    <w:rsid w:val="008F528C"/>
    <w:rsid w:val="008F61C1"/>
    <w:rsid w:val="008F6733"/>
    <w:rsid w:val="008F755A"/>
    <w:rsid w:val="009012B7"/>
    <w:rsid w:val="00901589"/>
    <w:rsid w:val="009031C9"/>
    <w:rsid w:val="00903437"/>
    <w:rsid w:val="009044BC"/>
    <w:rsid w:val="00910DF6"/>
    <w:rsid w:val="00915B59"/>
    <w:rsid w:val="0092135E"/>
    <w:rsid w:val="00921EB8"/>
    <w:rsid w:val="00927D8A"/>
    <w:rsid w:val="00937903"/>
    <w:rsid w:val="00941171"/>
    <w:rsid w:val="0094572C"/>
    <w:rsid w:val="009520F9"/>
    <w:rsid w:val="00960945"/>
    <w:rsid w:val="009613BD"/>
    <w:rsid w:val="00962E50"/>
    <w:rsid w:val="00963594"/>
    <w:rsid w:val="00964C05"/>
    <w:rsid w:val="00967F2A"/>
    <w:rsid w:val="0097002D"/>
    <w:rsid w:val="009731CA"/>
    <w:rsid w:val="00981975"/>
    <w:rsid w:val="00983AD1"/>
    <w:rsid w:val="00993FF6"/>
    <w:rsid w:val="00994E2E"/>
    <w:rsid w:val="009978CA"/>
    <w:rsid w:val="009A20F6"/>
    <w:rsid w:val="009A5541"/>
    <w:rsid w:val="009A6706"/>
    <w:rsid w:val="009B205F"/>
    <w:rsid w:val="009B2332"/>
    <w:rsid w:val="009B7C94"/>
    <w:rsid w:val="009C1E14"/>
    <w:rsid w:val="009C1EB9"/>
    <w:rsid w:val="009C2D8F"/>
    <w:rsid w:val="009C72AF"/>
    <w:rsid w:val="009D2B8B"/>
    <w:rsid w:val="009D37E9"/>
    <w:rsid w:val="009D748C"/>
    <w:rsid w:val="009E1EB4"/>
    <w:rsid w:val="009E25EF"/>
    <w:rsid w:val="009E310D"/>
    <w:rsid w:val="009E3647"/>
    <w:rsid w:val="009E406F"/>
    <w:rsid w:val="009E4801"/>
    <w:rsid w:val="009E512A"/>
    <w:rsid w:val="009E70F1"/>
    <w:rsid w:val="009F124E"/>
    <w:rsid w:val="009F2F5A"/>
    <w:rsid w:val="009F436D"/>
    <w:rsid w:val="009F5B01"/>
    <w:rsid w:val="009F691D"/>
    <w:rsid w:val="00A009F9"/>
    <w:rsid w:val="00A03DC3"/>
    <w:rsid w:val="00A041EF"/>
    <w:rsid w:val="00A04B29"/>
    <w:rsid w:val="00A05442"/>
    <w:rsid w:val="00A055BB"/>
    <w:rsid w:val="00A05AA9"/>
    <w:rsid w:val="00A1205D"/>
    <w:rsid w:val="00A12AB4"/>
    <w:rsid w:val="00A14900"/>
    <w:rsid w:val="00A22952"/>
    <w:rsid w:val="00A231F2"/>
    <w:rsid w:val="00A25AD5"/>
    <w:rsid w:val="00A26030"/>
    <w:rsid w:val="00A26708"/>
    <w:rsid w:val="00A272DE"/>
    <w:rsid w:val="00A317D3"/>
    <w:rsid w:val="00A34C67"/>
    <w:rsid w:val="00A361A9"/>
    <w:rsid w:val="00A45BA5"/>
    <w:rsid w:val="00A464AF"/>
    <w:rsid w:val="00A476A2"/>
    <w:rsid w:val="00A47EB3"/>
    <w:rsid w:val="00A50C8D"/>
    <w:rsid w:val="00A522E9"/>
    <w:rsid w:val="00A5337D"/>
    <w:rsid w:val="00A53647"/>
    <w:rsid w:val="00A55167"/>
    <w:rsid w:val="00A55999"/>
    <w:rsid w:val="00A66330"/>
    <w:rsid w:val="00A71063"/>
    <w:rsid w:val="00A71F56"/>
    <w:rsid w:val="00A72473"/>
    <w:rsid w:val="00A7748C"/>
    <w:rsid w:val="00A80200"/>
    <w:rsid w:val="00A81759"/>
    <w:rsid w:val="00A82090"/>
    <w:rsid w:val="00A90564"/>
    <w:rsid w:val="00A919FC"/>
    <w:rsid w:val="00A94717"/>
    <w:rsid w:val="00AA70DF"/>
    <w:rsid w:val="00AB090E"/>
    <w:rsid w:val="00AB1E9E"/>
    <w:rsid w:val="00AB30EC"/>
    <w:rsid w:val="00AB36FD"/>
    <w:rsid w:val="00AB4EB0"/>
    <w:rsid w:val="00AC384F"/>
    <w:rsid w:val="00AC38A6"/>
    <w:rsid w:val="00AC6A8A"/>
    <w:rsid w:val="00AC79C6"/>
    <w:rsid w:val="00AD34F1"/>
    <w:rsid w:val="00AD3845"/>
    <w:rsid w:val="00AD446B"/>
    <w:rsid w:val="00AD5AEE"/>
    <w:rsid w:val="00AE08E0"/>
    <w:rsid w:val="00AE0FCF"/>
    <w:rsid w:val="00AE5F1C"/>
    <w:rsid w:val="00AE7394"/>
    <w:rsid w:val="00AE7DDA"/>
    <w:rsid w:val="00AF2F94"/>
    <w:rsid w:val="00AF665A"/>
    <w:rsid w:val="00AF6D46"/>
    <w:rsid w:val="00B010A7"/>
    <w:rsid w:val="00B234C9"/>
    <w:rsid w:val="00B2678A"/>
    <w:rsid w:val="00B2707F"/>
    <w:rsid w:val="00B3104C"/>
    <w:rsid w:val="00B329AF"/>
    <w:rsid w:val="00B37FEE"/>
    <w:rsid w:val="00B42732"/>
    <w:rsid w:val="00B45087"/>
    <w:rsid w:val="00B45344"/>
    <w:rsid w:val="00B4543D"/>
    <w:rsid w:val="00B50DE5"/>
    <w:rsid w:val="00B54339"/>
    <w:rsid w:val="00B55B49"/>
    <w:rsid w:val="00B568F9"/>
    <w:rsid w:val="00B60D22"/>
    <w:rsid w:val="00B613E5"/>
    <w:rsid w:val="00B733CF"/>
    <w:rsid w:val="00B7479A"/>
    <w:rsid w:val="00B74864"/>
    <w:rsid w:val="00B776D5"/>
    <w:rsid w:val="00B77B0D"/>
    <w:rsid w:val="00B81603"/>
    <w:rsid w:val="00B9011B"/>
    <w:rsid w:val="00B918AE"/>
    <w:rsid w:val="00BA03FF"/>
    <w:rsid w:val="00BA0973"/>
    <w:rsid w:val="00BA0FDA"/>
    <w:rsid w:val="00BA1E78"/>
    <w:rsid w:val="00BA33E7"/>
    <w:rsid w:val="00BA67F8"/>
    <w:rsid w:val="00BB2512"/>
    <w:rsid w:val="00BB6838"/>
    <w:rsid w:val="00BB7245"/>
    <w:rsid w:val="00BC1111"/>
    <w:rsid w:val="00BC34B3"/>
    <w:rsid w:val="00BD6E59"/>
    <w:rsid w:val="00BD7227"/>
    <w:rsid w:val="00BE2C2B"/>
    <w:rsid w:val="00BE2D29"/>
    <w:rsid w:val="00BE307A"/>
    <w:rsid w:val="00BE78E2"/>
    <w:rsid w:val="00BF2727"/>
    <w:rsid w:val="00C0054E"/>
    <w:rsid w:val="00C014B6"/>
    <w:rsid w:val="00C022B3"/>
    <w:rsid w:val="00C035F2"/>
    <w:rsid w:val="00C03BD0"/>
    <w:rsid w:val="00C03E3B"/>
    <w:rsid w:val="00C07553"/>
    <w:rsid w:val="00C07D65"/>
    <w:rsid w:val="00C13292"/>
    <w:rsid w:val="00C15312"/>
    <w:rsid w:val="00C24346"/>
    <w:rsid w:val="00C34FF5"/>
    <w:rsid w:val="00C35833"/>
    <w:rsid w:val="00C36E08"/>
    <w:rsid w:val="00C4573E"/>
    <w:rsid w:val="00C45B13"/>
    <w:rsid w:val="00C532B4"/>
    <w:rsid w:val="00C5430F"/>
    <w:rsid w:val="00C55AD6"/>
    <w:rsid w:val="00C562C2"/>
    <w:rsid w:val="00C6080D"/>
    <w:rsid w:val="00C61A0C"/>
    <w:rsid w:val="00C61CEC"/>
    <w:rsid w:val="00C67EAA"/>
    <w:rsid w:val="00C731BB"/>
    <w:rsid w:val="00C74555"/>
    <w:rsid w:val="00C80C1E"/>
    <w:rsid w:val="00C81803"/>
    <w:rsid w:val="00C818B9"/>
    <w:rsid w:val="00C87F68"/>
    <w:rsid w:val="00C91036"/>
    <w:rsid w:val="00C923BA"/>
    <w:rsid w:val="00C9290C"/>
    <w:rsid w:val="00C93DDF"/>
    <w:rsid w:val="00C9641C"/>
    <w:rsid w:val="00C96760"/>
    <w:rsid w:val="00CA23EF"/>
    <w:rsid w:val="00CA69D8"/>
    <w:rsid w:val="00CB5AD5"/>
    <w:rsid w:val="00CB6C3B"/>
    <w:rsid w:val="00CC57A3"/>
    <w:rsid w:val="00CD3194"/>
    <w:rsid w:val="00CD589E"/>
    <w:rsid w:val="00CE7C4E"/>
    <w:rsid w:val="00D006C9"/>
    <w:rsid w:val="00D02B86"/>
    <w:rsid w:val="00D04261"/>
    <w:rsid w:val="00D05033"/>
    <w:rsid w:val="00D06265"/>
    <w:rsid w:val="00D074FA"/>
    <w:rsid w:val="00D110A0"/>
    <w:rsid w:val="00D149C2"/>
    <w:rsid w:val="00D179F0"/>
    <w:rsid w:val="00D22888"/>
    <w:rsid w:val="00D24480"/>
    <w:rsid w:val="00D3190A"/>
    <w:rsid w:val="00D32491"/>
    <w:rsid w:val="00D3322E"/>
    <w:rsid w:val="00D37457"/>
    <w:rsid w:val="00D37F46"/>
    <w:rsid w:val="00D43F2E"/>
    <w:rsid w:val="00D4571B"/>
    <w:rsid w:val="00D4597B"/>
    <w:rsid w:val="00D47306"/>
    <w:rsid w:val="00D473F0"/>
    <w:rsid w:val="00D526C4"/>
    <w:rsid w:val="00D56B8D"/>
    <w:rsid w:val="00D56D68"/>
    <w:rsid w:val="00D65215"/>
    <w:rsid w:val="00D67EAD"/>
    <w:rsid w:val="00D85A31"/>
    <w:rsid w:val="00D86F7A"/>
    <w:rsid w:val="00D904B1"/>
    <w:rsid w:val="00D9110F"/>
    <w:rsid w:val="00D95F76"/>
    <w:rsid w:val="00D9710B"/>
    <w:rsid w:val="00DB1C42"/>
    <w:rsid w:val="00DB1E8F"/>
    <w:rsid w:val="00DB2511"/>
    <w:rsid w:val="00DB3B5D"/>
    <w:rsid w:val="00DB7B44"/>
    <w:rsid w:val="00DC0B5E"/>
    <w:rsid w:val="00DC1008"/>
    <w:rsid w:val="00DC1A26"/>
    <w:rsid w:val="00DC6921"/>
    <w:rsid w:val="00DC7304"/>
    <w:rsid w:val="00DD6B46"/>
    <w:rsid w:val="00DD6CC2"/>
    <w:rsid w:val="00DD6DDF"/>
    <w:rsid w:val="00DD724C"/>
    <w:rsid w:val="00DD7890"/>
    <w:rsid w:val="00DE47B2"/>
    <w:rsid w:val="00DE4D47"/>
    <w:rsid w:val="00DE5718"/>
    <w:rsid w:val="00DE7BDE"/>
    <w:rsid w:val="00DF5EE9"/>
    <w:rsid w:val="00DF6010"/>
    <w:rsid w:val="00DF6F95"/>
    <w:rsid w:val="00E00606"/>
    <w:rsid w:val="00E04EB6"/>
    <w:rsid w:val="00E121D0"/>
    <w:rsid w:val="00E152AD"/>
    <w:rsid w:val="00E22D6F"/>
    <w:rsid w:val="00E22D9C"/>
    <w:rsid w:val="00E24AC3"/>
    <w:rsid w:val="00E31ADC"/>
    <w:rsid w:val="00E32094"/>
    <w:rsid w:val="00E410E9"/>
    <w:rsid w:val="00E4366D"/>
    <w:rsid w:val="00E45898"/>
    <w:rsid w:val="00E47E71"/>
    <w:rsid w:val="00E50120"/>
    <w:rsid w:val="00E50430"/>
    <w:rsid w:val="00E5229E"/>
    <w:rsid w:val="00E53081"/>
    <w:rsid w:val="00E568C0"/>
    <w:rsid w:val="00E569E1"/>
    <w:rsid w:val="00E5735E"/>
    <w:rsid w:val="00E57A12"/>
    <w:rsid w:val="00E63BC7"/>
    <w:rsid w:val="00E72EBE"/>
    <w:rsid w:val="00E74465"/>
    <w:rsid w:val="00E74B9D"/>
    <w:rsid w:val="00E75521"/>
    <w:rsid w:val="00E766D9"/>
    <w:rsid w:val="00E82EDB"/>
    <w:rsid w:val="00E85B83"/>
    <w:rsid w:val="00E86361"/>
    <w:rsid w:val="00E86E36"/>
    <w:rsid w:val="00E87C03"/>
    <w:rsid w:val="00E94346"/>
    <w:rsid w:val="00EA0E97"/>
    <w:rsid w:val="00EA2740"/>
    <w:rsid w:val="00EA5D6A"/>
    <w:rsid w:val="00EA6CB7"/>
    <w:rsid w:val="00EA76A1"/>
    <w:rsid w:val="00EB0722"/>
    <w:rsid w:val="00EC3429"/>
    <w:rsid w:val="00EC3601"/>
    <w:rsid w:val="00EC43F5"/>
    <w:rsid w:val="00EC5078"/>
    <w:rsid w:val="00EC6D4D"/>
    <w:rsid w:val="00EC6FED"/>
    <w:rsid w:val="00ED164A"/>
    <w:rsid w:val="00ED45ED"/>
    <w:rsid w:val="00ED6060"/>
    <w:rsid w:val="00EE152B"/>
    <w:rsid w:val="00EE5312"/>
    <w:rsid w:val="00EE69E1"/>
    <w:rsid w:val="00EF43B3"/>
    <w:rsid w:val="00EF58A2"/>
    <w:rsid w:val="00EF5D9D"/>
    <w:rsid w:val="00F023FE"/>
    <w:rsid w:val="00F02762"/>
    <w:rsid w:val="00F04437"/>
    <w:rsid w:val="00F04D50"/>
    <w:rsid w:val="00F14A7D"/>
    <w:rsid w:val="00F1518B"/>
    <w:rsid w:val="00F16C64"/>
    <w:rsid w:val="00F17A70"/>
    <w:rsid w:val="00F231D2"/>
    <w:rsid w:val="00F30FAB"/>
    <w:rsid w:val="00F31FB9"/>
    <w:rsid w:val="00F326E4"/>
    <w:rsid w:val="00F456A7"/>
    <w:rsid w:val="00F45BCA"/>
    <w:rsid w:val="00F52BCE"/>
    <w:rsid w:val="00F55607"/>
    <w:rsid w:val="00F56561"/>
    <w:rsid w:val="00F60173"/>
    <w:rsid w:val="00F66232"/>
    <w:rsid w:val="00F664C9"/>
    <w:rsid w:val="00F676F2"/>
    <w:rsid w:val="00F70015"/>
    <w:rsid w:val="00F7203B"/>
    <w:rsid w:val="00F727EC"/>
    <w:rsid w:val="00F73C7B"/>
    <w:rsid w:val="00F7595F"/>
    <w:rsid w:val="00F75B21"/>
    <w:rsid w:val="00F83EC0"/>
    <w:rsid w:val="00F878F4"/>
    <w:rsid w:val="00F910D8"/>
    <w:rsid w:val="00F9153C"/>
    <w:rsid w:val="00F91943"/>
    <w:rsid w:val="00F92B91"/>
    <w:rsid w:val="00F95FA0"/>
    <w:rsid w:val="00FA02EC"/>
    <w:rsid w:val="00FA0522"/>
    <w:rsid w:val="00FA065E"/>
    <w:rsid w:val="00FA11DA"/>
    <w:rsid w:val="00FA410E"/>
    <w:rsid w:val="00FA5E53"/>
    <w:rsid w:val="00FA7C6A"/>
    <w:rsid w:val="00FB31CB"/>
    <w:rsid w:val="00FB3AF7"/>
    <w:rsid w:val="00FB5289"/>
    <w:rsid w:val="00FC1ACD"/>
    <w:rsid w:val="00FC2175"/>
    <w:rsid w:val="00FC2C56"/>
    <w:rsid w:val="00FC45EB"/>
    <w:rsid w:val="00FC51B8"/>
    <w:rsid w:val="00FC75F1"/>
    <w:rsid w:val="00FD6DA1"/>
    <w:rsid w:val="00FE2177"/>
    <w:rsid w:val="00FE4D50"/>
    <w:rsid w:val="00FE6D8B"/>
    <w:rsid w:val="00FE7B6F"/>
    <w:rsid w:val="00FF38B7"/>
    <w:rsid w:val="00FF4BF7"/>
    <w:rsid w:val="00FF5146"/>
    <w:rsid w:val="00FF533C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F6EC"/>
  <w15:chartTrackingRefBased/>
  <w15:docId w15:val="{7A1472B0-EB7C-FB46-88F8-F2A7C79E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33"/>
    <w:pPr>
      <w:ind w:left="720"/>
      <w:contextualSpacing/>
    </w:pPr>
  </w:style>
  <w:style w:type="table" w:styleId="TableGrid">
    <w:name w:val="Table Grid"/>
    <w:basedOn w:val="TableNormal"/>
    <w:uiPriority w:val="39"/>
    <w:rsid w:val="007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5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an-Shan</dc:creator>
  <cp:keywords/>
  <dc:description/>
  <cp:lastModifiedBy>Yang, Wan-Shan</cp:lastModifiedBy>
  <cp:revision>23</cp:revision>
  <dcterms:created xsi:type="dcterms:W3CDTF">2024-06-13T20:05:00Z</dcterms:created>
  <dcterms:modified xsi:type="dcterms:W3CDTF">2024-09-20T17:21:00Z</dcterms:modified>
</cp:coreProperties>
</file>